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98D15" w14:textId="77777777" w:rsidR="0099629A" w:rsidRPr="00B753B1" w:rsidRDefault="0099629A" w:rsidP="0099629A">
      <w:pPr>
        <w:spacing w:line="480" w:lineRule="auto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</w:rPr>
        <w:t xml:space="preserve">S1 </w:t>
      </w:r>
      <w:r w:rsidRPr="00577915">
        <w:rPr>
          <w:rFonts w:ascii="Times New Roman" w:hAnsi="Times New Roman" w:cs="Times New Roman"/>
          <w:b/>
        </w:rPr>
        <w:t xml:space="preserve">Table. </w:t>
      </w:r>
    </w:p>
    <w:p w14:paraId="08162DE8" w14:textId="77777777" w:rsidR="0099629A" w:rsidRPr="00577915" w:rsidRDefault="0099629A" w:rsidP="0099629A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09"/>
        <w:gridCol w:w="3939"/>
        <w:gridCol w:w="2380"/>
        <w:gridCol w:w="1932"/>
      </w:tblGrid>
      <w:tr w:rsidR="0099629A" w:rsidRPr="00577915" w14:paraId="24A3824B" w14:textId="77777777" w:rsidTr="00947063"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55EBD780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E9666F">
              <w:rPr>
                <w:rFonts w:ascii="Times New Roman" w:hAnsi="Times New Roman" w:cs="Times New Roman"/>
                <w:b/>
              </w:rPr>
              <w:t>Measure</w:t>
            </w:r>
          </w:p>
        </w:tc>
        <w:tc>
          <w:tcPr>
            <w:tcW w:w="2131" w:type="pct"/>
            <w:tcBorders>
              <w:top w:val="single" w:sz="4" w:space="0" w:color="auto"/>
              <w:bottom w:val="single" w:sz="4" w:space="0" w:color="auto"/>
            </w:tcBorders>
          </w:tcPr>
          <w:p w14:paraId="53B72882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E9666F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</w:tcPr>
          <w:p w14:paraId="3499E95B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E9666F">
              <w:rPr>
                <w:rFonts w:ascii="Times New Roman" w:hAnsi="Times New Roman" w:cs="Times New Roman"/>
                <w:b/>
              </w:rPr>
              <w:t>Elements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0F9A11A4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E9666F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99629A" w:rsidRPr="00577915" w14:paraId="7D5815EE" w14:textId="77777777" w:rsidTr="00947063">
        <w:tc>
          <w:tcPr>
            <w:tcW w:w="513" w:type="pct"/>
            <w:tcBorders>
              <w:top w:val="single" w:sz="4" w:space="0" w:color="auto"/>
            </w:tcBorders>
          </w:tcPr>
          <w:p w14:paraId="2FCA3630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  <w:i/>
              </w:rPr>
              <w:sym w:font="Symbol" w:char="F062"/>
            </w:r>
            <w:r w:rsidRPr="00E9666F">
              <w:rPr>
                <w:rFonts w:ascii="Times New Roman" w:hAnsi="Times New Roman" w:cs="Times New Roman"/>
                <w:vertAlign w:val="subscript"/>
              </w:rPr>
              <w:t>int</w:t>
            </w:r>
          </w:p>
        </w:tc>
        <w:tc>
          <w:tcPr>
            <w:tcW w:w="2131" w:type="pct"/>
            <w:tcBorders>
              <w:top w:val="single" w:sz="4" w:space="0" w:color="auto"/>
            </w:tcBorders>
          </w:tcPr>
          <w:p w14:paraId="7B8D9917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</w:rPr>
              <w:t>Dissimilarity of interactions; Interaction turnover</w:t>
            </w:r>
          </w:p>
        </w:tc>
        <w:tc>
          <w:tcPr>
            <w:tcW w:w="1298" w:type="pct"/>
            <w:tcBorders>
              <w:top w:val="single" w:sz="4" w:space="0" w:color="auto"/>
            </w:tcBorders>
          </w:tcPr>
          <w:p w14:paraId="0236F667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</w:rPr>
              <w:t>All interactions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11978864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  <w:noProof/>
              </w:rPr>
              <w:t>(50, 52)</w:t>
            </w:r>
          </w:p>
        </w:tc>
      </w:tr>
      <w:tr w:rsidR="0099629A" w:rsidRPr="00577915" w14:paraId="764F0455" w14:textId="77777777" w:rsidTr="00947063">
        <w:tc>
          <w:tcPr>
            <w:tcW w:w="513" w:type="pct"/>
          </w:tcPr>
          <w:p w14:paraId="374E45BF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  <w:i/>
              </w:rPr>
              <w:sym w:font="Symbol" w:char="F062"/>
            </w:r>
            <w:r w:rsidRPr="00E9666F">
              <w:rPr>
                <w:rFonts w:ascii="Times New Roman" w:hAnsi="Times New Roman" w:cs="Times New Roman"/>
                <w:vertAlign w:val="subscript"/>
              </w:rPr>
              <w:t>rw</w:t>
            </w:r>
          </w:p>
        </w:tc>
        <w:tc>
          <w:tcPr>
            <w:tcW w:w="2131" w:type="pct"/>
          </w:tcPr>
          <w:p w14:paraId="50D674A5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</w:rPr>
              <w:t xml:space="preserve">Dissimilarity of interactions between species present in both networks; Interaction rewiring </w:t>
            </w:r>
          </w:p>
        </w:tc>
        <w:tc>
          <w:tcPr>
            <w:tcW w:w="1298" w:type="pct"/>
          </w:tcPr>
          <w:p w14:paraId="4E45C9FD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</w:rPr>
              <w:t>Interactions of shared species</w:t>
            </w:r>
          </w:p>
        </w:tc>
        <w:tc>
          <w:tcPr>
            <w:tcW w:w="1058" w:type="pct"/>
          </w:tcPr>
          <w:p w14:paraId="6662C5E6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  <w:noProof/>
              </w:rPr>
              <w:t>(50, 52)</w:t>
            </w:r>
          </w:p>
        </w:tc>
      </w:tr>
      <w:tr w:rsidR="0099629A" w:rsidRPr="00577915" w14:paraId="78922D24" w14:textId="77777777" w:rsidTr="00947063">
        <w:tc>
          <w:tcPr>
            <w:tcW w:w="513" w:type="pct"/>
          </w:tcPr>
          <w:p w14:paraId="506633C7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  <w:i/>
              </w:rPr>
              <w:sym w:font="Symbol" w:char="F062"/>
            </w:r>
            <w:r w:rsidRPr="00E9666F">
              <w:rPr>
                <w:rFonts w:ascii="Times New Roman" w:hAnsi="Times New Roman" w:cs="Times New Roman"/>
                <w:vertAlign w:val="subscript"/>
              </w:rPr>
              <w:t>st</w:t>
            </w:r>
          </w:p>
        </w:tc>
        <w:tc>
          <w:tcPr>
            <w:tcW w:w="2131" w:type="pct"/>
          </w:tcPr>
          <w:p w14:paraId="7BDD3FB7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</w:rPr>
              <w:t>Dissimilarity of interactions due to species turnover</w:t>
            </w:r>
          </w:p>
        </w:tc>
        <w:tc>
          <w:tcPr>
            <w:tcW w:w="1298" w:type="pct"/>
          </w:tcPr>
          <w:p w14:paraId="71E25B4B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58" w:type="pct"/>
          </w:tcPr>
          <w:p w14:paraId="13D54A5A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  <w:noProof/>
              </w:rPr>
              <w:t>(50)</w:t>
            </w:r>
          </w:p>
        </w:tc>
      </w:tr>
      <w:tr w:rsidR="0099629A" w:rsidRPr="00577915" w14:paraId="1E3DCE8A" w14:textId="77777777" w:rsidTr="00947063">
        <w:tc>
          <w:tcPr>
            <w:tcW w:w="513" w:type="pct"/>
          </w:tcPr>
          <w:p w14:paraId="1ADAC51A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  <w:i/>
              </w:rPr>
              <w:sym w:font="Symbol" w:char="F062"/>
            </w:r>
            <w:r w:rsidRPr="00E9666F">
              <w:rPr>
                <w:rFonts w:ascii="Times New Roman" w:hAnsi="Times New Roman" w:cs="Times New Roman"/>
                <w:vertAlign w:val="subscript"/>
              </w:rPr>
              <w:t>S</w:t>
            </w:r>
          </w:p>
        </w:tc>
        <w:tc>
          <w:tcPr>
            <w:tcW w:w="2131" w:type="pct"/>
          </w:tcPr>
          <w:p w14:paraId="55C83635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</w:rPr>
              <w:t>Dissimilarity in the species composition of both networks; Species turnover</w:t>
            </w:r>
          </w:p>
        </w:tc>
        <w:tc>
          <w:tcPr>
            <w:tcW w:w="1298" w:type="pct"/>
          </w:tcPr>
          <w:p w14:paraId="7CD47F32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</w:rPr>
              <w:t>Species names</w:t>
            </w:r>
          </w:p>
        </w:tc>
        <w:tc>
          <w:tcPr>
            <w:tcW w:w="1058" w:type="pct"/>
          </w:tcPr>
          <w:p w14:paraId="7F20893C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  <w:noProof/>
              </w:rPr>
              <w:t>(51)</w:t>
            </w:r>
          </w:p>
        </w:tc>
      </w:tr>
      <w:tr w:rsidR="0099629A" w:rsidRPr="00577915" w14:paraId="55E29E6E" w14:textId="77777777" w:rsidTr="00947063">
        <w:tc>
          <w:tcPr>
            <w:tcW w:w="513" w:type="pct"/>
          </w:tcPr>
          <w:p w14:paraId="442954D5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  <w:i/>
              </w:rPr>
              <w:sym w:font="Symbol" w:char="F062"/>
            </w:r>
            <w:r w:rsidRPr="00C96C6F">
              <w:rPr>
                <w:rFonts w:ascii="Times New Roman" w:hAnsi="Times New Roman" w:cs="Times New Roman"/>
                <w:vertAlign w:val="subscript"/>
              </w:rPr>
              <w:t>po</w:t>
            </w:r>
          </w:p>
        </w:tc>
        <w:tc>
          <w:tcPr>
            <w:tcW w:w="2131" w:type="pct"/>
          </w:tcPr>
          <w:p w14:paraId="00A83AE9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</w:rPr>
              <w:t>Dissimilarity in the bee composition of both networks; bee turnover</w:t>
            </w:r>
          </w:p>
        </w:tc>
        <w:tc>
          <w:tcPr>
            <w:tcW w:w="1298" w:type="pct"/>
          </w:tcPr>
          <w:p w14:paraId="50E8B3B7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</w:rPr>
              <w:t>Bee species name</w:t>
            </w:r>
          </w:p>
        </w:tc>
        <w:tc>
          <w:tcPr>
            <w:tcW w:w="1058" w:type="pct"/>
          </w:tcPr>
          <w:p w14:paraId="0A4360BB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</w:rPr>
              <w:t>This study</w:t>
            </w:r>
          </w:p>
        </w:tc>
      </w:tr>
      <w:tr w:rsidR="0099629A" w:rsidRPr="00577915" w14:paraId="29F179D1" w14:textId="77777777" w:rsidTr="00947063">
        <w:tc>
          <w:tcPr>
            <w:tcW w:w="513" w:type="pct"/>
            <w:tcBorders>
              <w:bottom w:val="single" w:sz="4" w:space="0" w:color="auto"/>
            </w:tcBorders>
          </w:tcPr>
          <w:p w14:paraId="71E4BA26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  <w:i/>
              </w:rPr>
              <w:sym w:font="Symbol" w:char="F062"/>
            </w:r>
            <w:r w:rsidRPr="00C96C6F">
              <w:rPr>
                <w:rFonts w:ascii="Times New Roman" w:hAnsi="Times New Roman" w:cs="Times New Roman"/>
                <w:vertAlign w:val="subscript"/>
              </w:rPr>
              <w:t>pl</w:t>
            </w:r>
          </w:p>
        </w:tc>
        <w:tc>
          <w:tcPr>
            <w:tcW w:w="2131" w:type="pct"/>
            <w:tcBorders>
              <w:bottom w:val="single" w:sz="4" w:space="0" w:color="auto"/>
            </w:tcBorders>
          </w:tcPr>
          <w:p w14:paraId="6EC63BFD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</w:rPr>
              <w:t>Dissimilarity in the plant composition of both networks; plant turnover</w:t>
            </w:r>
          </w:p>
        </w:tc>
        <w:tc>
          <w:tcPr>
            <w:tcW w:w="1298" w:type="pct"/>
            <w:tcBorders>
              <w:bottom w:val="single" w:sz="4" w:space="0" w:color="auto"/>
            </w:tcBorders>
          </w:tcPr>
          <w:p w14:paraId="45F8403C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</w:rPr>
              <w:t>Plant species name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5FC52A37" w14:textId="77777777" w:rsidR="0099629A" w:rsidRPr="00E9666F" w:rsidRDefault="0099629A" w:rsidP="00947063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9666F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2FDB07BD" w14:textId="77777777" w:rsidR="0099629A" w:rsidRPr="00577915" w:rsidRDefault="0099629A" w:rsidP="0099629A">
      <w:pPr>
        <w:spacing w:line="480" w:lineRule="auto"/>
        <w:contextualSpacing/>
        <w:rPr>
          <w:rFonts w:ascii="Times New Roman" w:hAnsi="Times New Roman" w:cs="Times New Roman"/>
        </w:rPr>
      </w:pPr>
    </w:p>
    <w:p w14:paraId="00C4BC13" w14:textId="77777777" w:rsidR="00B861CF" w:rsidRDefault="0099629A">
      <w:bookmarkStart w:id="0" w:name="_GoBack"/>
      <w:bookmarkEnd w:id="0"/>
    </w:p>
    <w:sectPr w:rsidR="00B861CF" w:rsidSect="00210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29A"/>
    <w:rsid w:val="000C6A7F"/>
    <w:rsid w:val="00130208"/>
    <w:rsid w:val="001D0013"/>
    <w:rsid w:val="001E70DB"/>
    <w:rsid w:val="001F2E35"/>
    <w:rsid w:val="001F7154"/>
    <w:rsid w:val="002104F8"/>
    <w:rsid w:val="002C0278"/>
    <w:rsid w:val="002D6378"/>
    <w:rsid w:val="0032631A"/>
    <w:rsid w:val="003910DF"/>
    <w:rsid w:val="003E752D"/>
    <w:rsid w:val="004351CB"/>
    <w:rsid w:val="0048749D"/>
    <w:rsid w:val="005161FE"/>
    <w:rsid w:val="0053397D"/>
    <w:rsid w:val="006E740A"/>
    <w:rsid w:val="00776C36"/>
    <w:rsid w:val="00987639"/>
    <w:rsid w:val="00992325"/>
    <w:rsid w:val="0099629A"/>
    <w:rsid w:val="009A64B6"/>
    <w:rsid w:val="009E2FEF"/>
    <w:rsid w:val="00A50060"/>
    <w:rsid w:val="00AB6D65"/>
    <w:rsid w:val="00AB72C9"/>
    <w:rsid w:val="00AE2211"/>
    <w:rsid w:val="00B42B85"/>
    <w:rsid w:val="00B50D1F"/>
    <w:rsid w:val="00BF6423"/>
    <w:rsid w:val="00C06B6A"/>
    <w:rsid w:val="00C62982"/>
    <w:rsid w:val="00D21BAA"/>
    <w:rsid w:val="00D33C1F"/>
    <w:rsid w:val="00D50A32"/>
    <w:rsid w:val="00D93BFC"/>
    <w:rsid w:val="00DD0F30"/>
    <w:rsid w:val="00DD1E78"/>
    <w:rsid w:val="00DF0C62"/>
    <w:rsid w:val="00EC726F"/>
    <w:rsid w:val="00FC78D2"/>
    <w:rsid w:val="00FD6FD0"/>
    <w:rsid w:val="00FF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A93049"/>
  <w14:defaultImageDpi w14:val="32767"/>
  <w15:chartTrackingRefBased/>
  <w15:docId w15:val="{F6B8DD8E-796A-8A41-813F-47F84FD4A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629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D1F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D1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Rabeling</dc:creator>
  <cp:keywords/>
  <dc:description/>
  <cp:lastModifiedBy>Simone Rabeling</cp:lastModifiedBy>
  <cp:revision>1</cp:revision>
  <dcterms:created xsi:type="dcterms:W3CDTF">2019-11-08T20:48:00Z</dcterms:created>
  <dcterms:modified xsi:type="dcterms:W3CDTF">2019-11-08T20:48:00Z</dcterms:modified>
</cp:coreProperties>
</file>